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6EA09" w14:textId="77777777" w:rsidR="002F4327" w:rsidRDefault="002F4327" w:rsidP="002F432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618D48E3" w14:textId="77777777" w:rsidR="002F4327" w:rsidRDefault="002F4327" w:rsidP="002F4327">
      <w:pPr>
        <w:rPr>
          <w:rFonts w:ascii="Arial" w:hAnsi="Arial" w:cs="Arial"/>
          <w:b/>
          <w:bCs/>
          <w:sz w:val="22"/>
          <w:szCs w:val="22"/>
        </w:rPr>
      </w:pPr>
    </w:p>
    <w:p w14:paraId="043222B5" w14:textId="77777777" w:rsidR="002F4327" w:rsidRPr="00044548" w:rsidRDefault="002F4327" w:rsidP="002F4327">
      <w:pPr>
        <w:rPr>
          <w:rFonts w:ascii="Arial" w:hAnsi="Arial" w:cs="Arial"/>
          <w:b/>
          <w:bCs/>
          <w:sz w:val="22"/>
          <w:szCs w:val="22"/>
        </w:rPr>
      </w:pPr>
      <w:r w:rsidRPr="00044548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D61C6E">
        <w:rPr>
          <w:rFonts w:ascii="Arial" w:hAnsi="Arial" w:cs="Arial"/>
          <w:b/>
          <w:bCs/>
          <w:sz w:val="22"/>
          <w:szCs w:val="22"/>
        </w:rPr>
        <w:t xml:space="preserve"> </w:t>
      </w:r>
      <w:r w:rsidRPr="00044548">
        <w:rPr>
          <w:rFonts w:ascii="Arial" w:hAnsi="Arial" w:cs="Arial"/>
          <w:b/>
          <w:bCs/>
          <w:sz w:val="22"/>
          <w:szCs w:val="22"/>
        </w:rPr>
        <w:t>Table.  Strain list</w:t>
      </w:r>
    </w:p>
    <w:p w14:paraId="126A1EFF" w14:textId="77777777" w:rsidR="002F4327" w:rsidRPr="00B7501F" w:rsidRDefault="002F4327" w:rsidP="002F4327">
      <w:pPr>
        <w:rPr>
          <w:sz w:val="18"/>
          <w:szCs w:val="18"/>
        </w:rPr>
      </w:pPr>
      <w:r w:rsidRPr="00D952BD">
        <w:rPr>
          <w:sz w:val="18"/>
          <w:szCs w:val="18"/>
        </w:rPr>
        <w:tab/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394"/>
        <w:gridCol w:w="2726"/>
      </w:tblGrid>
      <w:tr w:rsidR="002F4327" w:rsidRPr="00044548" w14:paraId="42B620C2" w14:textId="77777777" w:rsidTr="00773191">
        <w:tc>
          <w:tcPr>
            <w:tcW w:w="1271" w:type="dxa"/>
          </w:tcPr>
          <w:p w14:paraId="0C33DAAE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Strain name</w:t>
            </w:r>
          </w:p>
        </w:tc>
        <w:tc>
          <w:tcPr>
            <w:tcW w:w="4394" w:type="dxa"/>
          </w:tcPr>
          <w:p w14:paraId="3C5907F9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Relevant genotype</w:t>
            </w:r>
          </w:p>
        </w:tc>
        <w:tc>
          <w:tcPr>
            <w:tcW w:w="2726" w:type="dxa"/>
          </w:tcPr>
          <w:p w14:paraId="3E93AF3A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2F4327" w:rsidRPr="00044548" w14:paraId="628B70F1" w14:textId="77777777" w:rsidTr="00773191">
        <w:tc>
          <w:tcPr>
            <w:tcW w:w="1271" w:type="dxa"/>
          </w:tcPr>
          <w:p w14:paraId="60138066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762</w:t>
            </w:r>
            <w:r>
              <w:rPr>
                <w:rFonts w:ascii="Arial" w:hAnsi="Arial" w:cs="Arial"/>
                <w:sz w:val="22"/>
                <w:szCs w:val="22"/>
              </w:rPr>
              <w:t xml:space="preserve"> (wild-type)</w:t>
            </w:r>
          </w:p>
        </w:tc>
        <w:tc>
          <w:tcPr>
            <w:tcW w:w="4394" w:type="dxa"/>
          </w:tcPr>
          <w:p w14:paraId="6731C5A9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rp1-</w:t>
            </w:r>
            <w:proofErr w:type="gramStart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  ura</w:t>
            </w:r>
            <w:proofErr w:type="gram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3-1  leu2-3,112  his3-11,15  ade2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   met2-Δ1 lys2-Δ2</w:t>
            </w:r>
          </w:p>
        </w:tc>
        <w:tc>
          <w:tcPr>
            <w:tcW w:w="2726" w:type="dxa"/>
          </w:tcPr>
          <w:p w14:paraId="7B78C0DA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an&lt;/Author&gt;&lt;Year&gt;1999&lt;/Year&gt;&lt;RecNum&gt;572&lt;/RecNum&gt;&lt;DisplayText&gt;[1]&lt;/DisplayText&gt;&lt;record&gt;&lt;rec-number&gt;572&lt;/rec-number&gt;&lt;foreign-keys&gt;&lt;key app="EN" db-id="rerdvaxdlf2ffze505jpsarytv2tadreea5v" timestamp="1574270344" guid="4f78a05f-1a63-4597-b1bf-9aea7c7eeb2e"&gt;572&lt;/key&gt;&lt;/foreign-keys&gt;&lt;ref-type name="Journal Article"&gt;17&lt;/ref-type&gt;&lt;contributors&gt;&lt;authors&gt;&lt;author&gt;Yan, W.&lt;/author&gt;&lt;author&gt;Craig, E. A.&lt;/author&gt;&lt;/authors&gt;&lt;/contributors&gt;&lt;auth-address&gt;Department of Biomolecular Chemistry, University of Wisconsin-Madison, Madison, Wisconsin 53706, USA.&lt;/auth-address&gt;&lt;titles&gt;&lt;title&gt;The glycine-phenylalanine-rich region determines the specificity of the yeast Hsp40 Sis1&lt;/title&gt;&lt;secondary-title&gt;Mol Cell Biol&lt;/secondary-title&gt;&lt;/titles&gt;&lt;periodical&gt;&lt;full-title&gt;Mol Cell Biol&lt;/full-title&gt;&lt;/periodical&gt;&lt;pages&gt;7751-8&lt;/pages&gt;&lt;volume&gt;19&lt;/volume&gt;&lt;number&gt;11&lt;/number&gt;&lt;keywords&gt;&lt;keyword&gt;Amino Acid Sequence&lt;/keyword&gt;&lt;keyword&gt;Chimeric Proteins/metabolism&lt;/keyword&gt;&lt;keyword&gt;Comparative Study&lt;/keyword&gt;&lt;keyword&gt;Cytosol&lt;/keyword&gt;&lt;keyword&gt;*Genes, Essential&lt;/keyword&gt;&lt;keyword&gt;*Genes, Fungal&lt;/keyword&gt;&lt;keyword&gt;Glycine&lt;/keyword&gt;&lt;keyword&gt;Heat-Shock Proteins/genetics/*metabolism&lt;/keyword&gt;&lt;keyword&gt;Heat-Shock Proteins 70/genetics/metabolism&lt;/keyword&gt;&lt;keyword&gt;Molecular Sequence Data&lt;/keyword&gt;&lt;keyword&gt;Mutagenesis, Site-Directed&lt;/keyword&gt;&lt;keyword&gt;Peptide Initiation Factors/genetics/metabolism&lt;/keyword&gt;&lt;keyword&gt;Phenylalanine&lt;/keyword&gt;&lt;keyword&gt;Protein Structure, Tertiary&lt;/keyword&gt;&lt;keyword&gt;Saccharomyces cerevisiae/genetics&lt;/keyword&gt;&lt;keyword&gt;Sequence Homology, Amino Acid&lt;/keyword&gt;&lt;keyword&gt;Structure-Activity Relationship&lt;/keyword&gt;&lt;keyword&gt;Support, U.S. Gov&amp;apos;t, P.H.S.&lt;/keyword&gt;&lt;/keywords&gt;&lt;dates&gt;&lt;year&gt;1999&lt;/year&gt;&lt;pub-dates&gt;&lt;date&gt;Nov&lt;/date&gt;&lt;/pub-dates&gt;&lt;/dates&gt;&lt;accession-num&gt;10523664&lt;/accession-num&gt;&lt;urls&gt;&lt;related-urls&gt;&lt;url&gt;http://www.ncbi.nlm.nih.gov/entrez/query.fcgi?cmd=Retrieve&amp;amp;db=PubMed&amp;amp;dopt=Citation&amp;amp;list_uids=10523664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49E7987B" w14:textId="77777777" w:rsidTr="00773191">
        <w:tc>
          <w:tcPr>
            <w:tcW w:w="1271" w:type="dxa"/>
          </w:tcPr>
          <w:p w14:paraId="1A78B03C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21</w:t>
            </w:r>
          </w:p>
        </w:tc>
        <w:tc>
          <w:tcPr>
            <w:tcW w:w="4394" w:type="dxa"/>
          </w:tcPr>
          <w:p w14:paraId="230DA9BE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ns</w:t>
            </w:r>
            <w:proofErr w:type="gramStart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::</w:t>
            </w:r>
            <w:proofErr w:type="gram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RP1 /URA3-CNS1 </w:t>
            </w:r>
          </w:p>
        </w:tc>
        <w:tc>
          <w:tcPr>
            <w:tcW w:w="2726" w:type="dxa"/>
          </w:tcPr>
          <w:p w14:paraId="5E359D7C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ZW5nZTwvQXV0aG9yPjxZZWFyPjIwMTU8L1llYXI+PFJl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wvYWx0LXBlcmlvZGljYWw+PHBhZ2VzPjU1LTYzPC9wYWdlcz48dm9sdW1l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ZW5nZTwvQXV0aG9yPjxZZWFyPjIwMTU8L1llYXI+PFJl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wvYWx0LXBlcmlvZGljYWw+PHBhZ2VzPjU1LTYzPC9wYWdlcz48dm9sdW1l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10B7798A" w14:textId="77777777" w:rsidTr="00773191">
        <w:tc>
          <w:tcPr>
            <w:tcW w:w="1271" w:type="dxa"/>
          </w:tcPr>
          <w:p w14:paraId="54D178E1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1115</w:t>
            </w:r>
          </w:p>
        </w:tc>
        <w:tc>
          <w:tcPr>
            <w:tcW w:w="4394" w:type="dxa"/>
          </w:tcPr>
          <w:p w14:paraId="0317338C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pr</w:t>
            </w:r>
            <w:proofErr w:type="gramStart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7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26" w:type="dxa"/>
          </w:tcPr>
          <w:p w14:paraId="2C21333D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ZW5nZTwvQXV0aG9yPjxZZWFyPjIwMTU8L1llYXI+PFJl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wvYWx0LXBlcmlvZGljYWw+PHBhZ2VzPjU1LTYzPC9wYWdlcz48dm9sdW1l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ZW5nZTwvQXV0aG9yPjxZZWFyPjIwMTU8L1llYXI+PFJl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wvYWx0LXBlcmlvZGljYWw+PHBhZ2VzPjU1LTYzPC9wYWdlcz48dm9sdW1l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3B0E5A7E" w14:textId="77777777" w:rsidTr="00773191">
        <w:tc>
          <w:tcPr>
            <w:tcW w:w="1271" w:type="dxa"/>
          </w:tcPr>
          <w:p w14:paraId="69BE6D76" w14:textId="77777777" w:rsidR="002F4327" w:rsidRPr="00044548" w:rsidRDefault="002F4327" w:rsidP="007731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J1465 </w:t>
            </w:r>
          </w:p>
        </w:tc>
        <w:tc>
          <w:tcPr>
            <w:tcW w:w="4394" w:type="dxa"/>
          </w:tcPr>
          <w:p w14:paraId="497A28E6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gh</w:t>
            </w:r>
            <w:proofErr w:type="gramStart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:kanR</w:t>
            </w:r>
            <w:proofErr w:type="gramEnd"/>
          </w:p>
        </w:tc>
        <w:tc>
          <w:tcPr>
            <w:tcW w:w="2726" w:type="dxa"/>
          </w:tcPr>
          <w:p w14:paraId="6E7FE202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7E40C1F3" w14:textId="77777777" w:rsidTr="00773191">
        <w:tc>
          <w:tcPr>
            <w:tcW w:w="1271" w:type="dxa"/>
          </w:tcPr>
          <w:p w14:paraId="30B25FAD" w14:textId="77777777" w:rsidR="002F4327" w:rsidRPr="00044548" w:rsidRDefault="002F4327" w:rsidP="007731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>JJ1449</w:t>
            </w:r>
          </w:p>
        </w:tc>
        <w:tc>
          <w:tcPr>
            <w:tcW w:w="4394" w:type="dxa"/>
          </w:tcPr>
          <w:p w14:paraId="460D49C3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ph</w:t>
            </w:r>
            <w:proofErr w:type="gramStart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26" w:type="dxa"/>
          </w:tcPr>
          <w:p w14:paraId="06D3967C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40C9647A" w14:textId="77777777" w:rsidTr="00773191">
        <w:tc>
          <w:tcPr>
            <w:tcW w:w="1271" w:type="dxa"/>
          </w:tcPr>
          <w:p w14:paraId="155D7C3E" w14:textId="77777777" w:rsidR="002F4327" w:rsidRPr="00044548" w:rsidRDefault="002F4327" w:rsidP="007731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>JJ623</w:t>
            </w:r>
          </w:p>
        </w:tc>
        <w:tc>
          <w:tcPr>
            <w:tcW w:w="4394" w:type="dxa"/>
          </w:tcPr>
          <w:p w14:paraId="3E741ED4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i</w:t>
            </w:r>
            <w:proofErr w:type="gramStart"/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::</w:t>
            </w:r>
            <w:proofErr w:type="gramEnd"/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ET2</w:t>
            </w:r>
          </w:p>
        </w:tc>
        <w:tc>
          <w:tcPr>
            <w:tcW w:w="2726" w:type="dxa"/>
          </w:tcPr>
          <w:p w14:paraId="07CF8FB9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bG9tPC9BdXRob3I+PFllYXI+MjAwNjwvWWVhcj48UmVj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bG9tPC9BdXRob3I+PFllYXI+MjAwNjwvWWVhcj48UmVj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67D0AD2F" w14:textId="77777777" w:rsidTr="00773191">
        <w:tc>
          <w:tcPr>
            <w:tcW w:w="1271" w:type="dxa"/>
          </w:tcPr>
          <w:p w14:paraId="092085F9" w14:textId="77777777" w:rsidR="002F4327" w:rsidRPr="00044548" w:rsidRDefault="002F4327" w:rsidP="007731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>JJ73</w:t>
            </w:r>
          </w:p>
        </w:tc>
        <w:tc>
          <w:tcPr>
            <w:tcW w:w="4394" w:type="dxa"/>
          </w:tcPr>
          <w:p w14:paraId="3FC05947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ha</w:t>
            </w:r>
            <w:proofErr w:type="gramStart"/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26" w:type="dxa"/>
          </w:tcPr>
          <w:p w14:paraId="512DDEFF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217C0C8C" w14:textId="77777777" w:rsidTr="00773191">
        <w:tc>
          <w:tcPr>
            <w:tcW w:w="1271" w:type="dxa"/>
          </w:tcPr>
          <w:p w14:paraId="4B90C807" w14:textId="77777777" w:rsidR="002F4327" w:rsidRPr="00044548" w:rsidRDefault="002F4327" w:rsidP="007731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>JJ543</w:t>
            </w:r>
          </w:p>
        </w:tc>
        <w:tc>
          <w:tcPr>
            <w:tcW w:w="4394" w:type="dxa"/>
          </w:tcPr>
          <w:p w14:paraId="0C569A39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ba</w:t>
            </w:r>
            <w:proofErr w:type="gramStart"/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26" w:type="dxa"/>
          </w:tcPr>
          <w:p w14:paraId="716742D6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oddings&lt;/Author&gt;&lt;Year&gt;2022&lt;/Year&gt;&lt;RecNum&gt;2575&lt;/RecNum&gt;&lt;DisplayText&gt;[4]&lt;/DisplayText&gt;&lt;record&gt;&lt;rec-number&gt;2575&lt;/rec-number&gt;&lt;foreign-keys&gt;&lt;key app="EN" db-id="rerdvaxdlf2ffze505jpsarytv2tadreea5v" timestamp="1650131686" guid="eead6a49-0a04-4f89-85a7-0d73f431c8b2"&gt;2575&lt;/key&gt;&lt;/foreign-keys&gt;&lt;ref-type name="Journal Article"&gt;17&lt;/ref-type&gt;&lt;contributors&gt;&lt;authors&gt;&lt;author&gt;Noddings, C. M.&lt;/author&gt;&lt;author&gt;Wang, R. Y.&lt;/author&gt;&lt;author&gt;Johnson, J. L.&lt;/author&gt;&lt;author&gt;Agard, D. A.&lt;/author&gt;&lt;/authors&gt;&lt;/contributors&gt;&lt;auth-address&gt;Department of Biochemistry and Biophysics, University of California, San Francisco, San Francisco, CA, USA.&amp;#xD;Department of Biological Sciences, University of Idaho, Moscow, ID, USA.&amp;#xD;Department of Biochemistry and Biophysics, University of California, San Francisco, San Francisco, CA, USA. agard@msg.ucsf.edu.&lt;/auth-address&gt;&lt;titles&gt;&lt;title&gt;Structure of Hsp90-p23-GR reveals the Hsp90 client-remodelling mechanism&lt;/title&gt;&lt;secondary-title&gt;Nature&lt;/secondary-title&gt;&lt;/titles&gt;&lt;periodical&gt;&lt;full-title&gt;Nature&lt;/full-title&gt;&lt;/periodical&gt;&lt;pages&gt;465-469&lt;/pages&gt;&lt;volume&gt;601&lt;/volume&gt;&lt;number&gt;7893&lt;/number&gt;&lt;edition&gt;2021/12/24&lt;/edition&gt;&lt;keywords&gt;&lt;keyword&gt;Cryoelectron Microscopy&lt;/keyword&gt;&lt;keyword&gt;HSP70 Heat-Shock Proteins/metabolism&lt;/keyword&gt;&lt;keyword&gt;*HSP90 Heat-Shock Proteins/metabolism&lt;/keyword&gt;&lt;keyword&gt;Humans&lt;/keyword&gt;&lt;keyword&gt;Ligands&lt;/keyword&gt;&lt;keyword&gt;Molecular Chaperones/metabolism&lt;/keyword&gt;&lt;keyword&gt;Protein Binding&lt;/keyword&gt;&lt;keyword&gt;*Receptors, Glucocorticoid/metabolism&lt;/keyword&gt;&lt;/keywords&gt;&lt;dates&gt;&lt;year&gt;2022&lt;/year&gt;&lt;pub-dates&gt;&lt;date&gt;Jan&lt;/date&gt;&lt;/pub-dates&gt;&lt;/dates&gt;&lt;isbn&gt;1476-4687 (Electronic)&amp;#xD;0028-0836 (Linking)&lt;/isbn&gt;&lt;accession-num&gt;34937936&lt;/accession-num&gt;&lt;urls&gt;&lt;related-urls&gt;&lt;url&gt;https://www.ncbi.nlm.nih.gov/pubmed/34937936&lt;/url&gt;&lt;/related-urls&gt;&lt;/urls&gt;&lt;custom2&gt;PMC8994517&lt;/custom2&gt;&lt;electronic-resource-num&gt;10.1038/s41586-021-04236-1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3EFB786C" w14:textId="77777777" w:rsidTr="00773191">
        <w:tc>
          <w:tcPr>
            <w:tcW w:w="1271" w:type="dxa"/>
          </w:tcPr>
          <w:p w14:paraId="2EFA13A1" w14:textId="77777777" w:rsidR="002F4327" w:rsidRPr="00044548" w:rsidRDefault="002F4327" w:rsidP="0077319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color w:val="000000" w:themeColor="text1"/>
                <w:sz w:val="22"/>
                <w:szCs w:val="22"/>
              </w:rPr>
              <w:t>JJ1138</w:t>
            </w:r>
          </w:p>
        </w:tc>
        <w:tc>
          <w:tcPr>
            <w:tcW w:w="4394" w:type="dxa"/>
          </w:tcPr>
          <w:p w14:paraId="4ACFC6E1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pr</w:t>
            </w:r>
            <w:proofErr w:type="gramStart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6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2726" w:type="dxa"/>
          </w:tcPr>
          <w:p w14:paraId="200D72D7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ZW5nZTwvQXV0aG9yPjxZZWFyPjIwMTU8L1llYXI+PFJl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wvYWx0LXBlcmlvZGljYWw+PHBhZ2VzPjU1LTYzPC9wYWdlcz48dm9sdW1l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ZW5nZTwvQXV0aG9yPjxZZWFyPjIwMTU8L1llYXI+PFJl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2A3B52ED" w14:textId="77777777" w:rsidTr="00773191">
        <w:tc>
          <w:tcPr>
            <w:tcW w:w="1271" w:type="dxa"/>
          </w:tcPr>
          <w:p w14:paraId="5047AAAA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816</w:t>
            </w:r>
          </w:p>
        </w:tc>
        <w:tc>
          <w:tcPr>
            <w:tcW w:w="4394" w:type="dxa"/>
          </w:tcPr>
          <w:p w14:paraId="686B1705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hsc</w:t>
            </w:r>
            <w:proofErr w:type="gram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82::</w:t>
            </w:r>
            <w:proofErr w:type="gram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LEU2 hsp82::LEU2/URA-HSP82</w:t>
            </w:r>
          </w:p>
        </w:tc>
        <w:tc>
          <w:tcPr>
            <w:tcW w:w="2726" w:type="dxa"/>
          </w:tcPr>
          <w:p w14:paraId="6F5EFDCB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Johnson&lt;/Author&gt;&lt;Year&gt;2007&lt;/Year&gt;&lt;RecNum&gt;1214&lt;/RecNum&gt;&lt;DisplayText&gt;[5]&lt;/DisplayText&gt;&lt;record&gt;&lt;rec-number&gt;1214&lt;/rec-number&gt;&lt;foreign-keys&gt;&lt;key app="EN" db-id="rerdvaxdlf2ffze505jpsarytv2tadreea5v" timestamp="1574270349" guid="849478cb-c4c5-4bb5-a7f5-ada876d93d76"&gt;1214&lt;/key&gt;&lt;/foreign-keys&gt;&lt;ref-type name="Journal Article"&gt;17&lt;/ref-type&gt;&lt;contributors&gt;&lt;authors&gt;&lt;author&gt;Johnson, J. L.&lt;/author&gt;&lt;author&gt;Halas, A.&lt;/author&gt;&lt;author&gt;Flom, G.&lt;/author&gt;&lt;/authors&gt;&lt;/contributors&gt;&lt;auth-address&gt;Department of Microbiology, Molecular Biology and Biochemistry and Center for Reproductive Biology, University of Idaho, Moscow, Idaho 83844-3052. jilljohn@uidaho.edu.&lt;/auth-address&gt;&lt;titles&gt;&lt;title&gt;Nucleotide-Dependent Interaction of Saccharomyces cerevisiae Hsp90 with the Cochaperone Proteins Sti1, Cpr6, and Sba1&lt;/title&gt;&lt;secondary-title&gt;Mol Cell Biol&lt;/secondary-title&gt;&lt;/titles&gt;&lt;periodical&gt;&lt;full-title&gt;Mol Cell Biol&lt;/full-title&gt;&lt;/periodical&gt;&lt;pages&gt;768-776&lt;/pages&gt;&lt;volume&gt;27&lt;/volume&gt;&lt;number&gt;2&lt;/number&gt;&lt;dates&gt;&lt;year&gt;2007&lt;/year&gt;&lt;pub-dates&gt;&lt;date&gt;Jan&lt;/date&gt;&lt;/pub-dates&gt;&lt;/dates&gt;&lt;accession-num&gt;17101799&lt;/accession-num&gt;&lt;urls&gt;&lt;related-urls&gt;&lt;url&gt;http://www.ncbi.nlm.nih.gov/entrez/query.fcgi?cmd=Retrieve&amp;amp;db=PubMed&amp;amp;dopt=Citation&amp;amp;list_uids=17101799 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F4327" w:rsidRPr="00044548" w14:paraId="26DBB720" w14:textId="77777777" w:rsidTr="00773191">
        <w:tc>
          <w:tcPr>
            <w:tcW w:w="1271" w:type="dxa"/>
          </w:tcPr>
          <w:p w14:paraId="40E92371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117</w:t>
            </w:r>
          </w:p>
        </w:tc>
        <w:tc>
          <w:tcPr>
            <w:tcW w:w="4394" w:type="dxa"/>
          </w:tcPr>
          <w:p w14:paraId="4B017B9E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hsc</w:t>
            </w:r>
            <w:proofErr w:type="gram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82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sp82::</w:t>
            </w:r>
            <w:proofErr w:type="spell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/URA-HSP82</w:t>
            </w:r>
          </w:p>
        </w:tc>
        <w:tc>
          <w:tcPr>
            <w:tcW w:w="2726" w:type="dxa"/>
          </w:tcPr>
          <w:p w14:paraId="12F046E0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70B6FCB4" w14:textId="77777777" w:rsidTr="00773191">
        <w:tc>
          <w:tcPr>
            <w:tcW w:w="1271" w:type="dxa"/>
          </w:tcPr>
          <w:p w14:paraId="560CFF7F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1471</w:t>
            </w:r>
          </w:p>
        </w:tc>
        <w:tc>
          <w:tcPr>
            <w:tcW w:w="4394" w:type="dxa"/>
          </w:tcPr>
          <w:p w14:paraId="4BB27FCE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hgh</w:t>
            </w:r>
            <w:proofErr w:type="gram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1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sc82::LEU2 hsp82::LEU2/URA-HSP82</w:t>
            </w:r>
          </w:p>
        </w:tc>
        <w:tc>
          <w:tcPr>
            <w:tcW w:w="2726" w:type="dxa"/>
          </w:tcPr>
          <w:p w14:paraId="19DDE56B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2BDDC3E5" w14:textId="77777777" w:rsidTr="00773191">
        <w:tc>
          <w:tcPr>
            <w:tcW w:w="1271" w:type="dxa"/>
          </w:tcPr>
          <w:p w14:paraId="3709867E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J1472</w:t>
            </w:r>
          </w:p>
        </w:tc>
        <w:tc>
          <w:tcPr>
            <w:tcW w:w="4394" w:type="dxa"/>
          </w:tcPr>
          <w:p w14:paraId="0379686B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eft</w:t>
            </w:r>
            <w:proofErr w:type="gram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1::</w:t>
            </w:r>
            <w:proofErr w:type="spellStart"/>
            <w:proofErr w:type="gram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ft2::</w:t>
            </w:r>
            <w:proofErr w:type="spell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/URA-EFT1</w:t>
            </w:r>
          </w:p>
        </w:tc>
        <w:tc>
          <w:tcPr>
            <w:tcW w:w="2726" w:type="dxa"/>
          </w:tcPr>
          <w:p w14:paraId="63A77FC6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71C5C5F9" w14:textId="77777777" w:rsidTr="00773191">
        <w:tc>
          <w:tcPr>
            <w:tcW w:w="1271" w:type="dxa"/>
          </w:tcPr>
          <w:p w14:paraId="75B0F06B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J</w:t>
            </w:r>
            <w:r>
              <w:rPr>
                <w:rFonts w:ascii="Arial" w:hAnsi="Arial" w:cs="Arial"/>
                <w:sz w:val="22"/>
                <w:szCs w:val="22"/>
              </w:rPr>
              <w:t>J</w:t>
            </w:r>
            <w:r w:rsidRPr="00044548">
              <w:rPr>
                <w:rFonts w:ascii="Arial" w:hAnsi="Arial" w:cs="Arial"/>
                <w:sz w:val="22"/>
                <w:szCs w:val="22"/>
              </w:rPr>
              <w:t>1481</w:t>
            </w:r>
          </w:p>
        </w:tc>
        <w:tc>
          <w:tcPr>
            <w:tcW w:w="4394" w:type="dxa"/>
          </w:tcPr>
          <w:p w14:paraId="20043CF9" w14:textId="77777777" w:rsidR="002F4327" w:rsidRPr="00044548" w:rsidRDefault="002F4327" w:rsidP="0077319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hgh</w:t>
            </w:r>
            <w:proofErr w:type="gram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1::</w:t>
            </w:r>
            <w:proofErr w:type="gram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TRP1 eft1::</w:t>
            </w:r>
            <w:proofErr w:type="spell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ft2::</w:t>
            </w:r>
            <w:proofErr w:type="spellStart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>kanR</w:t>
            </w:r>
            <w:proofErr w:type="spellEnd"/>
            <w:r w:rsidRPr="0004454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URA-EFT1. </w:t>
            </w:r>
          </w:p>
        </w:tc>
        <w:tc>
          <w:tcPr>
            <w:tcW w:w="2726" w:type="dxa"/>
          </w:tcPr>
          <w:p w14:paraId="5DA3D8EC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F4327" w:rsidRPr="00044548" w14:paraId="3C5EBFEE" w14:textId="77777777" w:rsidTr="00773191">
        <w:tc>
          <w:tcPr>
            <w:tcW w:w="1271" w:type="dxa"/>
          </w:tcPr>
          <w:p w14:paraId="4B48E568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 w:rsidRPr="00044548">
              <w:rPr>
                <w:rFonts w:ascii="Arial" w:hAnsi="Arial" w:cs="Arial"/>
                <w:sz w:val="22"/>
                <w:szCs w:val="22"/>
              </w:rPr>
              <w:t>Y1900</w:t>
            </w:r>
          </w:p>
        </w:tc>
        <w:tc>
          <w:tcPr>
            <w:tcW w:w="4394" w:type="dxa"/>
          </w:tcPr>
          <w:p w14:paraId="46959BAD" w14:textId="77777777" w:rsidR="002F4327" w:rsidRPr="00E95A04" w:rsidRDefault="002F4327" w:rsidP="0077319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95A04">
              <w:rPr>
                <w:rFonts w:ascii="Arial" w:hAnsi="Arial" w:cs="Arial"/>
                <w:i/>
                <w:iCs/>
                <w:sz w:val="22"/>
                <w:szCs w:val="22"/>
              </w:rPr>
              <w:t>jjj</w:t>
            </w:r>
            <w:proofErr w:type="gramStart"/>
            <w:r w:rsidRPr="00E95A04">
              <w:rPr>
                <w:rFonts w:ascii="Arial" w:hAnsi="Arial" w:cs="Arial"/>
                <w:i/>
                <w:iCs/>
                <w:sz w:val="22"/>
                <w:szCs w:val="22"/>
              </w:rPr>
              <w:t>3::</w:t>
            </w:r>
            <w:proofErr w:type="gramEnd"/>
            <w:r w:rsidRPr="00E95A04">
              <w:rPr>
                <w:rFonts w:ascii="Arial" w:hAnsi="Arial" w:cs="Arial"/>
                <w:i/>
                <w:iCs/>
                <w:sz w:val="22"/>
                <w:szCs w:val="22"/>
              </w:rPr>
              <w:t>LEU2</w:t>
            </w:r>
          </w:p>
        </w:tc>
        <w:tc>
          <w:tcPr>
            <w:tcW w:w="2726" w:type="dxa"/>
          </w:tcPr>
          <w:p w14:paraId="74820DF7" w14:textId="77777777" w:rsidR="002F4327" w:rsidRPr="00044548" w:rsidRDefault="002F4327" w:rsidP="0077319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ahi&lt;/Author&gt;&lt;Year&gt;2007&lt;/Year&gt;&lt;RecNum&gt;1516&lt;/RecNum&gt;&lt;DisplayText&gt;[6]&lt;/DisplayText&gt;&lt;record&gt;&lt;rec-number&gt;1516&lt;/rec-number&gt;&lt;foreign-keys&gt;&lt;key app="EN" db-id="rerdvaxdlf2ffze505jpsarytv2tadreea5v" timestamp="1574270352" guid="abfe1b5d-79c2-4ee5-8b62-023cf3d600d9"&gt;1516&lt;/key&gt;&lt;/foreign-keys&gt;&lt;ref-type name="Journal Article"&gt;17&lt;/ref-type&gt;&lt;contributors&gt;&lt;authors&gt;&lt;author&gt;Sahi, C.&lt;/author&gt;&lt;author&gt;Craig, E. A.&lt;/author&gt;&lt;/authors&gt;&lt;/contributors&gt;&lt;auth-address&gt;Department of Biochemistry, University of Wisconsin, 433 Babcock Drive, Madison, WI 53706, USA.&lt;/auth-address&gt;&lt;titles&gt;&lt;title&gt;Network of general and specialty J protein chaperones of the yeast cytosol&lt;/title&gt;&lt;secondary-title&gt;Proc Natl Acad Sci U S A&lt;/secondary-title&gt;&lt;/titles&gt;&lt;periodical&gt;&lt;full-title&gt;Proc Natl Acad Sci U S A&lt;/full-title&gt;&lt;/periodical&gt;&lt;pages&gt;7163-8&lt;/pages&gt;&lt;volume&gt;104&lt;/volume&gt;&lt;number&gt;17&lt;/number&gt;&lt;edition&gt;2007/04/18&lt;/edition&gt;&lt;keywords&gt;&lt;keyword&gt;Cytosol/*metabolism&lt;/keyword&gt;&lt;keyword&gt;Gene Deletion&lt;/keyword&gt;&lt;keyword&gt;Genes, Fungal&lt;/keyword&gt;&lt;keyword&gt;Molecular Chaperones/*metabolism&lt;/keyword&gt;&lt;keyword&gt;Nuclear Proteins/metabolism&lt;/keyword&gt;&lt;keyword&gt;Phenotype&lt;/keyword&gt;&lt;keyword&gt;Protein Structure, Tertiary&lt;/keyword&gt;&lt;keyword&gt;Ribosomes/metabolism&lt;/keyword&gt;&lt;keyword&gt;Saccharomyces cerevisiae/cytology/growth &amp;amp; development/*metabolism&lt;/keyword&gt;&lt;keyword&gt;Saccharomyces cerevisiae Proteins/*metabolism&lt;/keyword&gt;&lt;keyword&gt;Sequence Homology, Amino Acid&lt;/keyword&gt;&lt;keyword&gt;Zinc Fingers&lt;/keyword&gt;&lt;/keywords&gt;&lt;dates&gt;&lt;year&gt;2007&lt;/year&gt;&lt;pub-dates&gt;&lt;date&gt;Apr 24&lt;/date&gt;&lt;/pub-dates&gt;&lt;/dates&gt;&lt;isbn&gt;0027-8424 (Print)&lt;/isbn&gt;&lt;accession-num&gt;17438278&lt;/accession-num&gt;&lt;urls&gt;&lt;related-urls&gt;&lt;url&gt;http://www.ncbi.nlm.nih.gov/entrez/query.fcgi?cmd=Retrieve&amp;amp;db=PubMed&amp;amp;dopt=Citation&amp;amp;list_uids=17438278&lt;/url&gt;&lt;/related-urls&gt;&lt;/urls&gt;&lt;custom2&gt;1855418&lt;/custom2&gt;&lt;electronic-resource-num&gt;0702357104 [pii]&amp;#xD;10.1073/pnas.0702357104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19F5E967" w14:textId="77777777" w:rsidR="002F4327" w:rsidRDefault="002F4327" w:rsidP="002F4327"/>
    <w:p w14:paraId="0A07C307" w14:textId="77777777" w:rsidR="002F4327" w:rsidRDefault="002F4327" w:rsidP="002F4327"/>
    <w:p w14:paraId="66D19644" w14:textId="77777777" w:rsidR="002F4327" w:rsidRPr="003123E2" w:rsidRDefault="002F4327" w:rsidP="002F432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123E2">
        <w:rPr>
          <w:noProof/>
        </w:rPr>
        <w:t>1.</w:t>
      </w:r>
      <w:r w:rsidRPr="003123E2">
        <w:rPr>
          <w:noProof/>
        </w:rPr>
        <w:tab/>
        <w:t>Yan W, Craig EA. The glycine-phenylalanine-rich region determines the specificity of the yeast Hsp40 Sis1. Mol Cell Biol. 1999;19(11):7751-8. PubMed PMID: 10523664.</w:t>
      </w:r>
    </w:p>
    <w:p w14:paraId="117EADC9" w14:textId="77777777" w:rsidR="002F4327" w:rsidRPr="003123E2" w:rsidRDefault="002F4327" w:rsidP="002F4327">
      <w:pPr>
        <w:pStyle w:val="EndNoteBibliography"/>
        <w:rPr>
          <w:noProof/>
        </w:rPr>
      </w:pPr>
      <w:r w:rsidRPr="003123E2">
        <w:rPr>
          <w:noProof/>
        </w:rPr>
        <w:t>2.</w:t>
      </w:r>
      <w:r w:rsidRPr="003123E2">
        <w:rPr>
          <w:noProof/>
        </w:rPr>
        <w:tab/>
        <w:t>Tenge VR, Zuehlke AD, Shrestha N, Johnson JL. The Hsp90 cochaperones Cpr6, Cpr7, and Cns1 interact with the intact ribosome. Eukaryot Cell. 2015;14(1):55-63. doi: 10.1128/EC.00170-14. PubMed PMID: 25380751; PubMed Central PMCID: PMC4279014.</w:t>
      </w:r>
    </w:p>
    <w:p w14:paraId="43DDADE5" w14:textId="77777777" w:rsidR="002F4327" w:rsidRPr="003123E2" w:rsidRDefault="002F4327" w:rsidP="002F4327">
      <w:pPr>
        <w:pStyle w:val="EndNoteBibliography"/>
        <w:rPr>
          <w:noProof/>
        </w:rPr>
      </w:pPr>
      <w:r w:rsidRPr="003123E2">
        <w:rPr>
          <w:noProof/>
        </w:rPr>
        <w:t>3.</w:t>
      </w:r>
      <w:r w:rsidRPr="003123E2">
        <w:rPr>
          <w:noProof/>
        </w:rPr>
        <w:tab/>
        <w:t>Flom G, Weekes J, Williams JJ, Johnson JL. Effect of mutation of the tetratricopeptide repeat and aspartate-proline 2 domains of Sti1 on Hsp90 signaling and interaction in Saccharomyces cerevisiae. Genetics. 2006;172(1):41-51. PubMed PMID: 16219779.</w:t>
      </w:r>
    </w:p>
    <w:p w14:paraId="2A64F4AC" w14:textId="77777777" w:rsidR="002F4327" w:rsidRPr="003123E2" w:rsidRDefault="002F4327" w:rsidP="002F4327">
      <w:pPr>
        <w:pStyle w:val="EndNoteBibliography"/>
        <w:rPr>
          <w:noProof/>
        </w:rPr>
      </w:pPr>
      <w:r w:rsidRPr="003123E2">
        <w:rPr>
          <w:noProof/>
        </w:rPr>
        <w:t>4.</w:t>
      </w:r>
      <w:r w:rsidRPr="003123E2">
        <w:rPr>
          <w:noProof/>
        </w:rPr>
        <w:tab/>
        <w:t>Noddings CM, Wang RY, Johnson JL, Agard DA. Structure of Hsp90-p23-GR reveals the Hsp90 client-remodelling mechanism. Nature. 2022;601(7893):465-9. Epub 2021/12/24. doi: 10.1038/s41586-021-04236-1. PubMed PMID: 34937936; PubMed Central PMCID: PMCPMC8994517.</w:t>
      </w:r>
    </w:p>
    <w:p w14:paraId="7E0B3316" w14:textId="77777777" w:rsidR="002F4327" w:rsidRPr="003123E2" w:rsidRDefault="002F4327" w:rsidP="002F4327">
      <w:pPr>
        <w:pStyle w:val="EndNoteBibliography"/>
        <w:rPr>
          <w:noProof/>
        </w:rPr>
      </w:pPr>
      <w:r w:rsidRPr="003123E2">
        <w:rPr>
          <w:noProof/>
        </w:rPr>
        <w:t>5.</w:t>
      </w:r>
      <w:r w:rsidRPr="003123E2">
        <w:rPr>
          <w:noProof/>
        </w:rPr>
        <w:tab/>
        <w:t>Johnson JL, Halas A, Flom G. Nucleotide-Dependent Interaction of Saccharomyces cerevisiae Hsp90 with the Cochaperone Proteins Sti1, Cpr6, and Sba1. Mol Cell Biol. 2007;27(2):768-76. PubMed PMID: 17101799.</w:t>
      </w:r>
    </w:p>
    <w:p w14:paraId="0EB3D393" w14:textId="77777777" w:rsidR="002F4327" w:rsidRPr="003123E2" w:rsidRDefault="002F4327" w:rsidP="002F4327">
      <w:pPr>
        <w:pStyle w:val="EndNoteBibliography"/>
        <w:rPr>
          <w:noProof/>
        </w:rPr>
      </w:pPr>
      <w:r w:rsidRPr="003123E2">
        <w:rPr>
          <w:noProof/>
        </w:rPr>
        <w:t>6.</w:t>
      </w:r>
      <w:r w:rsidRPr="003123E2">
        <w:rPr>
          <w:noProof/>
        </w:rPr>
        <w:tab/>
        <w:t>Sahi C, Craig EA. Network of general and specialty J protein chaperones of the yeast cytosol. Proc Natl Acad Sci U S A. 2007;104(17):7163-8. Epub 2007/04/18. doi: 0702357104 [pii]</w:t>
      </w:r>
    </w:p>
    <w:p w14:paraId="23C85631" w14:textId="77777777" w:rsidR="002F4327" w:rsidRPr="003123E2" w:rsidRDefault="002F4327" w:rsidP="002F4327">
      <w:pPr>
        <w:pStyle w:val="EndNoteBibliography"/>
        <w:rPr>
          <w:noProof/>
        </w:rPr>
      </w:pPr>
      <w:r w:rsidRPr="003123E2">
        <w:rPr>
          <w:noProof/>
        </w:rPr>
        <w:t>10.1073/pnas.0702357104. PubMed PMID: 17438278; PubMed Central PMCID: PMC1855418.</w:t>
      </w:r>
    </w:p>
    <w:p w14:paraId="579F5A95" w14:textId="77777777" w:rsidR="002F4327" w:rsidRDefault="002F4327" w:rsidP="002F4327">
      <w:r>
        <w:fldChar w:fldCharType="end"/>
      </w:r>
    </w:p>
    <w:p w14:paraId="735B85D2" w14:textId="5F81C2F2" w:rsidR="002F4327" w:rsidRPr="002F4327" w:rsidRDefault="002F4327" w:rsidP="002F4327">
      <w:pPr>
        <w:rPr>
          <w:rFonts w:ascii="Arial" w:hAnsi="Arial" w:cs="Arial"/>
          <w:b/>
          <w:bCs/>
          <w:iCs/>
          <w:sz w:val="22"/>
          <w:szCs w:val="22"/>
        </w:rPr>
      </w:pPr>
    </w:p>
    <w:p w14:paraId="03BAFEC0" w14:textId="77777777" w:rsidR="008427D4" w:rsidRDefault="008427D4"/>
    <w:sectPr w:rsidR="00842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27"/>
    <w:rsid w:val="002F4327"/>
    <w:rsid w:val="007453C7"/>
    <w:rsid w:val="008427D4"/>
    <w:rsid w:val="00A9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B93B3"/>
  <w15:chartTrackingRefBased/>
  <w15:docId w15:val="{3CC14496-E4D3-B14D-8F05-329FA856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32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3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3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3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3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3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3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3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3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3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3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32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F4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32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F4327"/>
  </w:style>
  <w:style w:type="character" w:customStyle="1" w:styleId="EndNoteBibliographyChar">
    <w:name w:val="EndNote Bibliography Char"/>
    <w:basedOn w:val="DefaultParagraphFont"/>
    <w:link w:val="EndNoteBibliography"/>
    <w:rsid w:val="002F432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F4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1</Words>
  <Characters>8102</Characters>
  <Application>Microsoft Office Word</Application>
  <DocSecurity>0</DocSecurity>
  <Lines>67</Lines>
  <Paragraphs>19</Paragraphs>
  <ScaleCrop>false</ScaleCrop>
  <Company/>
  <LinksUpToDate>false</LinksUpToDate>
  <CharactersWithSpaces>9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ill (jilljohn@uidaho.edu)</dc:creator>
  <cp:keywords/>
  <dc:description/>
  <cp:lastModifiedBy>Johnson, Jill (jilljohn@uidaho.edu)</cp:lastModifiedBy>
  <cp:revision>1</cp:revision>
  <dcterms:created xsi:type="dcterms:W3CDTF">2024-11-25T17:05:00Z</dcterms:created>
  <dcterms:modified xsi:type="dcterms:W3CDTF">2024-11-25T17:10:00Z</dcterms:modified>
</cp:coreProperties>
</file>